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AF8CB8" w14:textId="3FAC6F34" w:rsidR="002451AE" w:rsidRPr="000A3AF8" w:rsidRDefault="00013A8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A51802" w:rsidRPr="00AA5956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proofErr w:type="gramEnd"/>
      <w:r w:rsidR="006939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50279">
        <w:rPr>
          <w:rFonts w:ascii="Times New Roman" w:hAnsi="Times New Roman" w:cs="Times New Roman"/>
          <w:sz w:val="24"/>
          <w:szCs w:val="24"/>
        </w:rPr>
        <w:t>Pearson c</w:t>
      </w:r>
      <w:r w:rsidR="006939EE">
        <w:rPr>
          <w:rFonts w:ascii="Times New Roman" w:hAnsi="Times New Roman" w:cs="Times New Roman"/>
          <w:sz w:val="24"/>
          <w:szCs w:val="24"/>
        </w:rPr>
        <w:t xml:space="preserve">orrelations between GDF15 </w:t>
      </w:r>
      <w:r w:rsidR="00017B97">
        <w:rPr>
          <w:rFonts w:ascii="Times New Roman" w:hAnsi="Times New Roman" w:cs="Times New Roman"/>
          <w:sz w:val="24"/>
          <w:szCs w:val="24"/>
        </w:rPr>
        <w:t>and self-reported dietary intak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850"/>
        <w:gridCol w:w="851"/>
        <w:gridCol w:w="851"/>
        <w:gridCol w:w="851"/>
      </w:tblGrid>
      <w:tr w:rsidR="00102804" w:rsidRPr="00A269B9" w14:paraId="72D90BD4" w14:textId="77777777" w:rsidTr="007368CE"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14:paraId="73128B86" w14:textId="77777777" w:rsidR="00102804" w:rsidRPr="00A269B9" w:rsidRDefault="00102804" w:rsidP="00C06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1F6D0A6F" w14:textId="1A1F7A3A" w:rsidR="00102804" w:rsidRPr="00102804" w:rsidRDefault="00102804" w:rsidP="0010280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0280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Pregnancy</w:t>
            </w:r>
          </w:p>
        </w:tc>
        <w:tc>
          <w:tcPr>
            <w:tcW w:w="1702" w:type="dxa"/>
            <w:gridSpan w:val="2"/>
            <w:tcBorders>
              <w:bottom w:val="single" w:sz="4" w:space="0" w:color="auto"/>
            </w:tcBorders>
            <w:vAlign w:val="center"/>
          </w:tcPr>
          <w:p w14:paraId="775E2C5E" w14:textId="637EE9F6" w:rsidR="00102804" w:rsidRPr="00102804" w:rsidRDefault="00102804" w:rsidP="0010280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0280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ollow-up</w:t>
            </w:r>
          </w:p>
        </w:tc>
      </w:tr>
      <w:tr w:rsidR="002451AE" w:rsidRPr="00A269B9" w14:paraId="000B86F3" w14:textId="0E181071" w:rsidTr="006C427C">
        <w:trPr>
          <w:trHeight w:val="454"/>
        </w:trPr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14:paraId="6FB639EB" w14:textId="77777777" w:rsidR="002451AE" w:rsidRPr="00A269B9" w:rsidRDefault="002451AE" w:rsidP="000A3AF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CD8ECB9" w14:textId="77777777" w:rsidR="002451AE" w:rsidRPr="00A269B9" w:rsidRDefault="002451AE" w:rsidP="000A3AF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8FE54E3" w14:textId="77777777" w:rsidR="002451AE" w:rsidRPr="00A269B9" w:rsidRDefault="002451AE" w:rsidP="000A3AF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B30E5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D9C5577" w14:textId="4912CBBD" w:rsidR="002451AE" w:rsidRPr="003B30E5" w:rsidRDefault="002451AE" w:rsidP="000A3AF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C3B845C" w14:textId="711EE14E" w:rsidR="002451AE" w:rsidRPr="003B30E5" w:rsidRDefault="002451AE" w:rsidP="000A3AF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30E5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2451AE" w:rsidRPr="00A269B9" w14:paraId="2A337E48" w14:textId="0F078080" w:rsidTr="000A3AF8">
        <w:trPr>
          <w:trHeight w:val="340"/>
        </w:trPr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14:paraId="5544BCC4" w14:textId="77777777" w:rsidR="002451AE" w:rsidRPr="00A269B9" w:rsidRDefault="002451AE" w:rsidP="00C06E13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A269B9">
              <w:rPr>
                <w:rFonts w:ascii="Times New Roman" w:hAnsi="Times New Roman" w:cs="Times New Roman"/>
                <w:i/>
              </w:rPr>
              <w:t>Serum GDF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90A96A7" w14:textId="77777777" w:rsidR="002451AE" w:rsidRPr="00A269B9" w:rsidRDefault="002451AE" w:rsidP="00C06E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64257EA" w14:textId="77777777" w:rsidR="002451AE" w:rsidRPr="00A269B9" w:rsidRDefault="002451AE" w:rsidP="00C06E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83E4E47" w14:textId="77777777" w:rsidR="002451AE" w:rsidRPr="00A269B9" w:rsidRDefault="002451AE" w:rsidP="00B20C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DD959BC" w14:textId="77777777" w:rsidR="002451AE" w:rsidRPr="00A269B9" w:rsidRDefault="002451AE" w:rsidP="00B20C1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51AE" w:rsidRPr="00A269B9" w14:paraId="3169EB97" w14:textId="1E3AFF2E" w:rsidTr="000A3AF8">
        <w:trPr>
          <w:trHeight w:val="340"/>
        </w:trPr>
        <w:tc>
          <w:tcPr>
            <w:tcW w:w="2324" w:type="dxa"/>
            <w:vAlign w:val="center"/>
          </w:tcPr>
          <w:p w14:paraId="14805492" w14:textId="3BAEDF34" w:rsidR="002451AE" w:rsidRPr="00A269B9" w:rsidRDefault="007368CE" w:rsidP="00C06E1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ergy intake</w:t>
            </w:r>
          </w:p>
        </w:tc>
        <w:tc>
          <w:tcPr>
            <w:tcW w:w="850" w:type="dxa"/>
            <w:vAlign w:val="center"/>
          </w:tcPr>
          <w:p w14:paraId="1A39124C" w14:textId="5B71FB98" w:rsidR="002451AE" w:rsidRPr="00A269B9" w:rsidRDefault="005705F4" w:rsidP="00C06E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851" w:type="dxa"/>
            <w:vAlign w:val="center"/>
          </w:tcPr>
          <w:p w14:paraId="1A7FBC5D" w14:textId="72DDF4B0" w:rsidR="002451AE" w:rsidRPr="00A269B9" w:rsidRDefault="002451AE" w:rsidP="00C06E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705F4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851" w:type="dxa"/>
            <w:vAlign w:val="center"/>
          </w:tcPr>
          <w:p w14:paraId="5560CBA9" w14:textId="217D87E8" w:rsidR="002451AE" w:rsidRDefault="00F057AB" w:rsidP="00B20C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851" w:type="dxa"/>
            <w:vAlign w:val="center"/>
          </w:tcPr>
          <w:p w14:paraId="585C575C" w14:textId="5265B5A2" w:rsidR="002451AE" w:rsidRDefault="006D632F" w:rsidP="00B20C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</w:tr>
      <w:tr w:rsidR="002451AE" w:rsidRPr="00A269B9" w14:paraId="242B6051" w14:textId="7EDDAFC6" w:rsidTr="000A3AF8">
        <w:trPr>
          <w:trHeight w:val="340"/>
        </w:trPr>
        <w:tc>
          <w:tcPr>
            <w:tcW w:w="2324" w:type="dxa"/>
            <w:vAlign w:val="center"/>
          </w:tcPr>
          <w:p w14:paraId="477FD559" w14:textId="30965747" w:rsidR="002451AE" w:rsidRPr="00A269B9" w:rsidRDefault="007368CE" w:rsidP="00C06E1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bohydrate intake</w:t>
            </w:r>
          </w:p>
        </w:tc>
        <w:tc>
          <w:tcPr>
            <w:tcW w:w="850" w:type="dxa"/>
            <w:vAlign w:val="center"/>
          </w:tcPr>
          <w:p w14:paraId="0E289AD7" w14:textId="10F87D3E" w:rsidR="002451AE" w:rsidRPr="00A269B9" w:rsidRDefault="00134E59" w:rsidP="00C06E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851" w:type="dxa"/>
            <w:vAlign w:val="center"/>
          </w:tcPr>
          <w:p w14:paraId="46C8E5F9" w14:textId="4D1EDC57" w:rsidR="002451AE" w:rsidRPr="00A269B9" w:rsidRDefault="00134E59" w:rsidP="00C06E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851" w:type="dxa"/>
            <w:vAlign w:val="center"/>
          </w:tcPr>
          <w:p w14:paraId="7EAB52C2" w14:textId="34E2DCE0" w:rsidR="002451AE" w:rsidRDefault="006D632F" w:rsidP="00B20C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851" w:type="dxa"/>
            <w:vAlign w:val="center"/>
          </w:tcPr>
          <w:p w14:paraId="19AD43A1" w14:textId="03E2667D" w:rsidR="002451AE" w:rsidRDefault="006D632F" w:rsidP="00B20C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</w:tr>
      <w:tr w:rsidR="002451AE" w:rsidRPr="00A269B9" w14:paraId="050DC979" w14:textId="05113D53" w:rsidTr="000A3AF8">
        <w:trPr>
          <w:trHeight w:val="340"/>
        </w:trPr>
        <w:tc>
          <w:tcPr>
            <w:tcW w:w="2324" w:type="dxa"/>
            <w:vAlign w:val="center"/>
          </w:tcPr>
          <w:p w14:paraId="2F1ADB9E" w14:textId="49A6C7F3" w:rsidR="002451AE" w:rsidRPr="00A269B9" w:rsidRDefault="007368CE" w:rsidP="00C06E1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 intake</w:t>
            </w:r>
          </w:p>
        </w:tc>
        <w:tc>
          <w:tcPr>
            <w:tcW w:w="850" w:type="dxa"/>
            <w:vAlign w:val="center"/>
          </w:tcPr>
          <w:p w14:paraId="34680E39" w14:textId="03429422" w:rsidR="002451AE" w:rsidRPr="00A269B9" w:rsidRDefault="00134E59" w:rsidP="00C06E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05441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851" w:type="dxa"/>
            <w:vAlign w:val="center"/>
          </w:tcPr>
          <w:p w14:paraId="16F661AC" w14:textId="300B4445" w:rsidR="002451AE" w:rsidRPr="00A269B9" w:rsidRDefault="00405441" w:rsidP="00C06E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851" w:type="dxa"/>
            <w:vAlign w:val="center"/>
          </w:tcPr>
          <w:p w14:paraId="4FF8AC3A" w14:textId="00B92F59" w:rsidR="002451AE" w:rsidRDefault="006D632F" w:rsidP="00B20C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0</w:t>
            </w:r>
          </w:p>
        </w:tc>
        <w:tc>
          <w:tcPr>
            <w:tcW w:w="851" w:type="dxa"/>
            <w:vAlign w:val="center"/>
          </w:tcPr>
          <w:p w14:paraId="016A51CD" w14:textId="43AE68F8" w:rsidR="002451AE" w:rsidRDefault="006D632F" w:rsidP="00B20C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</w:tr>
      <w:tr w:rsidR="002451AE" w:rsidRPr="00A269B9" w14:paraId="141373AE" w14:textId="01632C34" w:rsidTr="000A3AF8">
        <w:trPr>
          <w:trHeight w:val="340"/>
        </w:trPr>
        <w:tc>
          <w:tcPr>
            <w:tcW w:w="2324" w:type="dxa"/>
            <w:vAlign w:val="center"/>
          </w:tcPr>
          <w:p w14:paraId="7CF6CD18" w14:textId="1144B363" w:rsidR="002451AE" w:rsidRPr="00A269B9" w:rsidRDefault="007368CE" w:rsidP="00C06E1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 intake</w:t>
            </w:r>
          </w:p>
        </w:tc>
        <w:tc>
          <w:tcPr>
            <w:tcW w:w="850" w:type="dxa"/>
            <w:vAlign w:val="center"/>
          </w:tcPr>
          <w:p w14:paraId="2326FD05" w14:textId="42F997D0" w:rsidR="002451AE" w:rsidRPr="00450DAA" w:rsidRDefault="00405441" w:rsidP="00C06E13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01</w:t>
            </w:r>
          </w:p>
        </w:tc>
        <w:tc>
          <w:tcPr>
            <w:tcW w:w="851" w:type="dxa"/>
            <w:vAlign w:val="center"/>
          </w:tcPr>
          <w:p w14:paraId="29C5607D" w14:textId="23847D8A" w:rsidR="002451AE" w:rsidRPr="00450DAA" w:rsidRDefault="00E07900" w:rsidP="00C06E13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95</w:t>
            </w:r>
          </w:p>
        </w:tc>
        <w:tc>
          <w:tcPr>
            <w:tcW w:w="851" w:type="dxa"/>
            <w:vAlign w:val="center"/>
          </w:tcPr>
          <w:p w14:paraId="5B0BC4EA" w14:textId="7BCA2312" w:rsidR="002451AE" w:rsidRPr="00450DAA" w:rsidRDefault="00834757" w:rsidP="00B20C1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123</w:t>
            </w:r>
          </w:p>
        </w:tc>
        <w:tc>
          <w:tcPr>
            <w:tcW w:w="851" w:type="dxa"/>
            <w:vAlign w:val="center"/>
          </w:tcPr>
          <w:p w14:paraId="54A37DF6" w14:textId="6C30D631" w:rsidR="002451AE" w:rsidRPr="00450DAA" w:rsidRDefault="00834757" w:rsidP="00B20C19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58</w:t>
            </w:r>
          </w:p>
        </w:tc>
      </w:tr>
      <w:tr w:rsidR="002451AE" w:rsidRPr="00A269B9" w14:paraId="15321D34" w14:textId="1878E562" w:rsidTr="000A3AF8">
        <w:trPr>
          <w:trHeight w:val="340"/>
        </w:trPr>
        <w:tc>
          <w:tcPr>
            <w:tcW w:w="2324" w:type="dxa"/>
            <w:vAlign w:val="center"/>
          </w:tcPr>
          <w:p w14:paraId="49498CA3" w14:textId="13A286C7" w:rsidR="002451AE" w:rsidRPr="00A269B9" w:rsidRDefault="002451AE" w:rsidP="00C06E1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25A52C6C" w14:textId="082C8C9C" w:rsidR="002451AE" w:rsidRPr="00A269B9" w:rsidRDefault="002451AE" w:rsidP="00C06E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CA5F197" w14:textId="1197D0A9" w:rsidR="002451AE" w:rsidRPr="00A269B9" w:rsidRDefault="002451AE" w:rsidP="00C06E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A651AED" w14:textId="77777777" w:rsidR="002451AE" w:rsidRDefault="002451AE" w:rsidP="00B20C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104B26C" w14:textId="77777777" w:rsidR="002451AE" w:rsidRDefault="002451AE" w:rsidP="00B20C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51AE" w:rsidRPr="00A269B9" w14:paraId="7CD6A7EB" w14:textId="532D81FB" w:rsidTr="000A3AF8">
        <w:trPr>
          <w:trHeight w:val="340"/>
        </w:trPr>
        <w:tc>
          <w:tcPr>
            <w:tcW w:w="2324" w:type="dxa"/>
            <w:vAlign w:val="center"/>
          </w:tcPr>
          <w:p w14:paraId="3E970438" w14:textId="435BC245" w:rsidR="002451AE" w:rsidRPr="00A269B9" w:rsidRDefault="007368CE" w:rsidP="00C06E13">
            <w:pPr>
              <w:spacing w:after="0"/>
              <w:rPr>
                <w:rFonts w:ascii="Times New Roman" w:hAnsi="Times New Roman" w:cs="Times New Roman"/>
              </w:rPr>
            </w:pPr>
            <w:r w:rsidRPr="00A269B9">
              <w:rPr>
                <w:rFonts w:ascii="Times New Roman" w:hAnsi="Times New Roman" w:cs="Times New Roman"/>
                <w:i/>
              </w:rPr>
              <w:t>CSF GDF15</w:t>
            </w:r>
          </w:p>
        </w:tc>
        <w:tc>
          <w:tcPr>
            <w:tcW w:w="850" w:type="dxa"/>
            <w:vAlign w:val="center"/>
          </w:tcPr>
          <w:p w14:paraId="4289B841" w14:textId="13EBF9F2" w:rsidR="002451AE" w:rsidRPr="00A269B9" w:rsidRDefault="002451AE" w:rsidP="00C06E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86E5C45" w14:textId="301AEC67" w:rsidR="002451AE" w:rsidRPr="00A269B9" w:rsidRDefault="002451AE" w:rsidP="00C06E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BBC92FF" w14:textId="77777777" w:rsidR="002451AE" w:rsidRDefault="002451AE" w:rsidP="00B20C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3E0615D" w14:textId="77777777" w:rsidR="002451AE" w:rsidRDefault="002451AE" w:rsidP="00B20C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8CE" w:rsidRPr="00A269B9" w14:paraId="724DD53C" w14:textId="4F3553CF" w:rsidTr="000A3AF8">
        <w:trPr>
          <w:trHeight w:val="340"/>
        </w:trPr>
        <w:tc>
          <w:tcPr>
            <w:tcW w:w="2324" w:type="dxa"/>
            <w:vAlign w:val="center"/>
          </w:tcPr>
          <w:p w14:paraId="51F4CEF1" w14:textId="09078A39" w:rsidR="007368CE" w:rsidRPr="00A269B9" w:rsidRDefault="007368CE" w:rsidP="007368CE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ergy intake</w:t>
            </w:r>
          </w:p>
        </w:tc>
        <w:tc>
          <w:tcPr>
            <w:tcW w:w="850" w:type="dxa"/>
            <w:vAlign w:val="center"/>
          </w:tcPr>
          <w:p w14:paraId="37B3D509" w14:textId="07341FD2" w:rsidR="007368CE" w:rsidRPr="00A269B9" w:rsidRDefault="00E07900" w:rsidP="007368C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851" w:type="dxa"/>
            <w:vAlign w:val="center"/>
          </w:tcPr>
          <w:p w14:paraId="090079D0" w14:textId="7E174AD9" w:rsidR="007368CE" w:rsidRPr="00A269B9" w:rsidRDefault="00E07900" w:rsidP="007368C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851" w:type="dxa"/>
            <w:vAlign w:val="center"/>
          </w:tcPr>
          <w:p w14:paraId="6B19F583" w14:textId="2E3CD066" w:rsidR="007368CE" w:rsidRDefault="00B320B7" w:rsidP="00B20C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851" w:type="dxa"/>
            <w:vAlign w:val="center"/>
          </w:tcPr>
          <w:p w14:paraId="4BDD1147" w14:textId="7C2A787F" w:rsidR="007368CE" w:rsidRDefault="00B320B7" w:rsidP="00B20C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</w:tr>
      <w:tr w:rsidR="007368CE" w:rsidRPr="00A269B9" w14:paraId="7F08BA8B" w14:textId="5F2B2849" w:rsidTr="000A3AF8">
        <w:trPr>
          <w:trHeight w:val="340"/>
        </w:trPr>
        <w:tc>
          <w:tcPr>
            <w:tcW w:w="2324" w:type="dxa"/>
            <w:vAlign w:val="center"/>
          </w:tcPr>
          <w:p w14:paraId="2EFA533D" w14:textId="014E5F5D" w:rsidR="007368CE" w:rsidRPr="00A269B9" w:rsidRDefault="007368CE" w:rsidP="007368CE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bohydrate intake</w:t>
            </w:r>
          </w:p>
        </w:tc>
        <w:tc>
          <w:tcPr>
            <w:tcW w:w="850" w:type="dxa"/>
            <w:vAlign w:val="center"/>
          </w:tcPr>
          <w:p w14:paraId="54580920" w14:textId="176C66AA" w:rsidR="007368CE" w:rsidRDefault="00E07900" w:rsidP="007368C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851" w:type="dxa"/>
            <w:vAlign w:val="center"/>
          </w:tcPr>
          <w:p w14:paraId="5062F2C8" w14:textId="1296359F" w:rsidR="007368CE" w:rsidRDefault="00E07900" w:rsidP="007368C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851" w:type="dxa"/>
            <w:vAlign w:val="center"/>
          </w:tcPr>
          <w:p w14:paraId="6F8B3921" w14:textId="5036D472" w:rsidR="007368CE" w:rsidRDefault="00B320B7" w:rsidP="00B20C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851" w:type="dxa"/>
            <w:vAlign w:val="center"/>
          </w:tcPr>
          <w:p w14:paraId="15B55416" w14:textId="381312FD" w:rsidR="007368CE" w:rsidRDefault="00B320B7" w:rsidP="00B20C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</w:tr>
      <w:tr w:rsidR="007368CE" w:rsidRPr="00A269B9" w14:paraId="65576BEF" w14:textId="68BEEC0F" w:rsidTr="000A3AF8">
        <w:trPr>
          <w:trHeight w:val="340"/>
        </w:trPr>
        <w:tc>
          <w:tcPr>
            <w:tcW w:w="2324" w:type="dxa"/>
            <w:vAlign w:val="center"/>
          </w:tcPr>
          <w:p w14:paraId="0CE9692D" w14:textId="36AD1E2B" w:rsidR="007368CE" w:rsidRPr="00A269B9" w:rsidRDefault="007368CE" w:rsidP="007368CE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 intake</w:t>
            </w:r>
          </w:p>
        </w:tc>
        <w:tc>
          <w:tcPr>
            <w:tcW w:w="850" w:type="dxa"/>
            <w:vAlign w:val="center"/>
          </w:tcPr>
          <w:p w14:paraId="71748E6E" w14:textId="14D4A484" w:rsidR="007368CE" w:rsidRPr="00A269B9" w:rsidRDefault="00E07900" w:rsidP="007368C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851" w:type="dxa"/>
            <w:vAlign w:val="center"/>
          </w:tcPr>
          <w:p w14:paraId="1F88FCD0" w14:textId="02BE476F" w:rsidR="007368CE" w:rsidRPr="00A269B9" w:rsidRDefault="00E07900" w:rsidP="007368C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851" w:type="dxa"/>
            <w:vAlign w:val="center"/>
          </w:tcPr>
          <w:p w14:paraId="49DB825D" w14:textId="1251EB48" w:rsidR="007368CE" w:rsidRPr="00A269B9" w:rsidRDefault="00354A64" w:rsidP="00B20C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851" w:type="dxa"/>
            <w:vAlign w:val="center"/>
          </w:tcPr>
          <w:p w14:paraId="7F72E94A" w14:textId="65F75C97" w:rsidR="007368CE" w:rsidRPr="00A269B9" w:rsidRDefault="00354A64" w:rsidP="00B20C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</w:tr>
      <w:tr w:rsidR="002451AE" w:rsidRPr="00A269B9" w14:paraId="00769B92" w14:textId="5590D717" w:rsidTr="000A3AF8">
        <w:trPr>
          <w:trHeight w:val="340"/>
        </w:trPr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14:paraId="117C8838" w14:textId="35061A36" w:rsidR="002451AE" w:rsidRPr="00A269B9" w:rsidRDefault="00E97F61" w:rsidP="00C06E1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 intak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1827DF2" w14:textId="577151E5" w:rsidR="002451AE" w:rsidRPr="00A269B9" w:rsidRDefault="00B13C3C" w:rsidP="00C06E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6269032" w14:textId="450E02B4" w:rsidR="002451AE" w:rsidRPr="00A269B9" w:rsidRDefault="00B13C3C" w:rsidP="00C06E1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FB262A3" w14:textId="4FE16DEC" w:rsidR="002451AE" w:rsidRDefault="00354A64" w:rsidP="00B20C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09870F0" w14:textId="03926ED6" w:rsidR="002451AE" w:rsidRDefault="00354A64" w:rsidP="00B20C1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</w:tr>
    </w:tbl>
    <w:p w14:paraId="3DA8B03D" w14:textId="23779C2F" w:rsidR="008D63FB" w:rsidRDefault="008D63FB"/>
    <w:sectPr w:rsidR="008D63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3FB"/>
    <w:rsid w:val="00003C28"/>
    <w:rsid w:val="00013A88"/>
    <w:rsid w:val="00017B97"/>
    <w:rsid w:val="00030BF1"/>
    <w:rsid w:val="0006480B"/>
    <w:rsid w:val="000A3AF8"/>
    <w:rsid w:val="00102804"/>
    <w:rsid w:val="00134E59"/>
    <w:rsid w:val="001D7DE2"/>
    <w:rsid w:val="001E6B97"/>
    <w:rsid w:val="002451AE"/>
    <w:rsid w:val="00261C66"/>
    <w:rsid w:val="002F6D3A"/>
    <w:rsid w:val="00302B01"/>
    <w:rsid w:val="00354A64"/>
    <w:rsid w:val="003A3839"/>
    <w:rsid w:val="00405441"/>
    <w:rsid w:val="0042364A"/>
    <w:rsid w:val="00450DAA"/>
    <w:rsid w:val="00475BC9"/>
    <w:rsid w:val="00554070"/>
    <w:rsid w:val="005705F4"/>
    <w:rsid w:val="00586F00"/>
    <w:rsid w:val="00683FC2"/>
    <w:rsid w:val="006939EE"/>
    <w:rsid w:val="006C427C"/>
    <w:rsid w:val="006D632F"/>
    <w:rsid w:val="007368CE"/>
    <w:rsid w:val="00834757"/>
    <w:rsid w:val="008D63FB"/>
    <w:rsid w:val="008E0387"/>
    <w:rsid w:val="009C5F03"/>
    <w:rsid w:val="009D522D"/>
    <w:rsid w:val="009F5581"/>
    <w:rsid w:val="00A51802"/>
    <w:rsid w:val="00AA5956"/>
    <w:rsid w:val="00AB56D5"/>
    <w:rsid w:val="00AB5808"/>
    <w:rsid w:val="00B13C3C"/>
    <w:rsid w:val="00B20C19"/>
    <w:rsid w:val="00B320B7"/>
    <w:rsid w:val="00CD793F"/>
    <w:rsid w:val="00E0359E"/>
    <w:rsid w:val="00E07900"/>
    <w:rsid w:val="00E50279"/>
    <w:rsid w:val="00E97F61"/>
    <w:rsid w:val="00F057AB"/>
    <w:rsid w:val="00F65BA2"/>
    <w:rsid w:val="00FA1503"/>
    <w:rsid w:val="00FB1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B69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3FB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63F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3FB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63F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a Andersson Hall</dc:creator>
  <cp:keywords/>
  <dc:description/>
  <cp:lastModifiedBy>Editor</cp:lastModifiedBy>
  <cp:revision>49</cp:revision>
  <dcterms:created xsi:type="dcterms:W3CDTF">2021-04-16T14:24:00Z</dcterms:created>
  <dcterms:modified xsi:type="dcterms:W3CDTF">2021-05-19T09:05:00Z</dcterms:modified>
</cp:coreProperties>
</file>